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EC524F" w14:textId="77777777" w:rsidR="000E7DFB" w:rsidRPr="00A55301" w:rsidRDefault="000E7DFB" w:rsidP="000E7DFB">
      <w:pPr>
        <w:pStyle w:val="TableTitle"/>
        <w:spacing w:line="240" w:lineRule="auto"/>
        <w:rPr>
          <w:sz w:val="22"/>
          <w:szCs w:val="22"/>
        </w:rPr>
      </w:pPr>
      <w:r w:rsidRPr="00A55301">
        <w:rPr>
          <w:sz w:val="22"/>
          <w:szCs w:val="22"/>
        </w:rPr>
        <w:t xml:space="preserve">STROBE Statement—Checklist of items that should be included in reports of </w:t>
      </w:r>
      <w:r w:rsidRPr="00A55301">
        <w:rPr>
          <w:b/>
          <w:i/>
          <w:sz w:val="22"/>
          <w:szCs w:val="22"/>
        </w:rPr>
        <w:t>cross-sectional studies</w:t>
      </w:r>
      <w:r w:rsidRPr="00A55301">
        <w:rPr>
          <w:sz w:val="22"/>
          <w:szCs w:val="22"/>
        </w:rPr>
        <w:t xml:space="preserve"> </w:t>
      </w:r>
    </w:p>
    <w:tbl>
      <w:tblPr>
        <w:tblW w:w="987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07"/>
        <w:gridCol w:w="715"/>
        <w:gridCol w:w="5476"/>
        <w:gridCol w:w="180"/>
        <w:gridCol w:w="1393"/>
      </w:tblGrid>
      <w:tr w:rsidR="000E7DFB" w:rsidRPr="00A55301" w14:paraId="61BFB27E" w14:textId="77777777" w:rsidTr="006F2D4E">
        <w:tc>
          <w:tcPr>
            <w:tcW w:w="2107" w:type="dxa"/>
          </w:tcPr>
          <w:p w14:paraId="3C1E7751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15" w:type="dxa"/>
          </w:tcPr>
          <w:p w14:paraId="77D4375D" w14:textId="77777777" w:rsidR="000E7DFB" w:rsidRPr="00A55301" w:rsidRDefault="000E7DFB" w:rsidP="006F2D4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55301">
              <w:rPr>
                <w:bCs/>
                <w:sz w:val="20"/>
              </w:rPr>
              <w:t>Item No</w:t>
            </w:r>
          </w:p>
        </w:tc>
        <w:tc>
          <w:tcPr>
            <w:tcW w:w="5656" w:type="dxa"/>
            <w:gridSpan w:val="2"/>
            <w:vAlign w:val="bottom"/>
          </w:tcPr>
          <w:p w14:paraId="235CDBEE" w14:textId="77777777" w:rsidR="000E7DFB" w:rsidRPr="00A55301" w:rsidRDefault="000E7DFB" w:rsidP="006F2D4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55301">
              <w:rPr>
                <w:bCs/>
                <w:sz w:val="20"/>
              </w:rPr>
              <w:t>Recommendation</w:t>
            </w:r>
          </w:p>
        </w:tc>
        <w:tc>
          <w:tcPr>
            <w:tcW w:w="1393" w:type="dxa"/>
          </w:tcPr>
          <w:p w14:paraId="3C6DF794" w14:textId="77777777" w:rsidR="000E7DFB" w:rsidRPr="00A55301" w:rsidRDefault="000E7DFB" w:rsidP="006F2D4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A55301">
              <w:rPr>
                <w:bCs/>
                <w:sz w:val="20"/>
              </w:rPr>
              <w:t xml:space="preserve">Page </w:t>
            </w:r>
          </w:p>
        </w:tc>
      </w:tr>
      <w:tr w:rsidR="000E7DFB" w:rsidRPr="00A55301" w14:paraId="0144C19F" w14:textId="77777777" w:rsidTr="006F2D4E">
        <w:tc>
          <w:tcPr>
            <w:tcW w:w="2107" w:type="dxa"/>
            <w:vMerge w:val="restart"/>
          </w:tcPr>
          <w:p w14:paraId="122F81C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55301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15" w:type="dxa"/>
            <w:vMerge w:val="restart"/>
          </w:tcPr>
          <w:p w14:paraId="4392D91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</w:t>
            </w:r>
          </w:p>
        </w:tc>
        <w:tc>
          <w:tcPr>
            <w:tcW w:w="5656" w:type="dxa"/>
            <w:gridSpan w:val="2"/>
          </w:tcPr>
          <w:p w14:paraId="739EC50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  <w:rtl/>
                <w:lang w:bidi="ar-EG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a</w:t>
            </w:r>
            <w:r w:rsidRPr="00A55301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93" w:type="dxa"/>
          </w:tcPr>
          <w:p w14:paraId="2CF9ABE9" w14:textId="27E2FB22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2</w:t>
            </w:r>
          </w:p>
        </w:tc>
      </w:tr>
      <w:tr w:rsidR="000E7DFB" w:rsidRPr="00A55301" w14:paraId="4F00C65C" w14:textId="77777777" w:rsidTr="006F2D4E">
        <w:tc>
          <w:tcPr>
            <w:tcW w:w="2107" w:type="dxa"/>
            <w:vMerge/>
          </w:tcPr>
          <w:p w14:paraId="45C4982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15" w:type="dxa"/>
            <w:vMerge/>
          </w:tcPr>
          <w:p w14:paraId="220EBEA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2AB4FCD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b</w:t>
            </w:r>
            <w:r w:rsidRPr="00A55301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93" w:type="dxa"/>
          </w:tcPr>
          <w:p w14:paraId="7C54745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2</w:t>
            </w:r>
          </w:p>
        </w:tc>
      </w:tr>
      <w:tr w:rsidR="000E7DFB" w:rsidRPr="00A55301" w14:paraId="23C91F5E" w14:textId="77777777" w:rsidTr="006F2D4E">
        <w:tc>
          <w:tcPr>
            <w:tcW w:w="8478" w:type="dxa"/>
            <w:gridSpan w:val="4"/>
          </w:tcPr>
          <w:p w14:paraId="6BC6A8A3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55301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393" w:type="dxa"/>
          </w:tcPr>
          <w:p w14:paraId="3F4060AA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E7DFB" w:rsidRPr="00A55301" w14:paraId="3DEEEECD" w14:textId="77777777" w:rsidTr="006F2D4E">
        <w:tc>
          <w:tcPr>
            <w:tcW w:w="2107" w:type="dxa"/>
          </w:tcPr>
          <w:p w14:paraId="75C5292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5" w:name="bold8"/>
            <w:bookmarkStart w:id="16" w:name="italic9"/>
            <w:r w:rsidRPr="00A55301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55301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15" w:type="dxa"/>
          </w:tcPr>
          <w:p w14:paraId="27C9568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2</w:t>
            </w:r>
          </w:p>
        </w:tc>
        <w:tc>
          <w:tcPr>
            <w:tcW w:w="5656" w:type="dxa"/>
            <w:gridSpan w:val="2"/>
          </w:tcPr>
          <w:p w14:paraId="72092EE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93" w:type="dxa"/>
          </w:tcPr>
          <w:p w14:paraId="6559B7D9" w14:textId="4261B99D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3 -</w:t>
            </w:r>
            <w:r>
              <w:rPr>
                <w:sz w:val="20"/>
              </w:rPr>
              <w:t>4</w:t>
            </w:r>
          </w:p>
        </w:tc>
      </w:tr>
      <w:tr w:rsidR="000E7DFB" w:rsidRPr="00A55301" w14:paraId="7AE37CDA" w14:textId="77777777" w:rsidTr="006F2D4E">
        <w:tc>
          <w:tcPr>
            <w:tcW w:w="2107" w:type="dxa"/>
          </w:tcPr>
          <w:p w14:paraId="124C08B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A55301">
              <w:rPr>
                <w:bCs/>
                <w:sz w:val="20"/>
              </w:rPr>
              <w:t>Objectives</w:t>
            </w:r>
          </w:p>
        </w:tc>
        <w:tc>
          <w:tcPr>
            <w:tcW w:w="715" w:type="dxa"/>
          </w:tcPr>
          <w:p w14:paraId="09F6161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3</w:t>
            </w:r>
          </w:p>
        </w:tc>
        <w:tc>
          <w:tcPr>
            <w:tcW w:w="5656" w:type="dxa"/>
            <w:gridSpan w:val="2"/>
          </w:tcPr>
          <w:p w14:paraId="40BA3524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93" w:type="dxa"/>
          </w:tcPr>
          <w:p w14:paraId="4295762D" w14:textId="284DCB8D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</w:t>
            </w:r>
            <w:r>
              <w:rPr>
                <w:sz w:val="20"/>
              </w:rPr>
              <w:t>4</w:t>
            </w:r>
          </w:p>
        </w:tc>
      </w:tr>
      <w:tr w:rsidR="000E7DFB" w:rsidRPr="00A55301" w14:paraId="400ECC74" w14:textId="77777777" w:rsidTr="006F2D4E">
        <w:tc>
          <w:tcPr>
            <w:tcW w:w="8478" w:type="dxa"/>
            <w:gridSpan w:val="4"/>
          </w:tcPr>
          <w:p w14:paraId="0439B59A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55301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393" w:type="dxa"/>
          </w:tcPr>
          <w:p w14:paraId="34F898E8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E7DFB" w:rsidRPr="00A55301" w14:paraId="7CE13CC5" w14:textId="77777777" w:rsidTr="006F2D4E">
        <w:tc>
          <w:tcPr>
            <w:tcW w:w="2107" w:type="dxa"/>
          </w:tcPr>
          <w:p w14:paraId="12C6659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A55301">
              <w:rPr>
                <w:bCs/>
                <w:sz w:val="20"/>
              </w:rPr>
              <w:t>Study design</w:t>
            </w:r>
          </w:p>
        </w:tc>
        <w:tc>
          <w:tcPr>
            <w:tcW w:w="715" w:type="dxa"/>
          </w:tcPr>
          <w:p w14:paraId="60353251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4</w:t>
            </w:r>
          </w:p>
        </w:tc>
        <w:tc>
          <w:tcPr>
            <w:tcW w:w="5656" w:type="dxa"/>
            <w:gridSpan w:val="2"/>
          </w:tcPr>
          <w:p w14:paraId="73D8380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Present key elements of study design early in the paper</w:t>
            </w:r>
          </w:p>
        </w:tc>
        <w:tc>
          <w:tcPr>
            <w:tcW w:w="1393" w:type="dxa"/>
          </w:tcPr>
          <w:p w14:paraId="48EB1068" w14:textId="6CDE2229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rtl/>
                <w:lang w:val="en-GB" w:bidi="ar-EG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4280B0C2" w14:textId="77777777" w:rsidTr="006F2D4E">
        <w:tc>
          <w:tcPr>
            <w:tcW w:w="2107" w:type="dxa"/>
          </w:tcPr>
          <w:p w14:paraId="67E54D5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55301">
              <w:rPr>
                <w:bCs/>
                <w:sz w:val="20"/>
              </w:rPr>
              <w:t>Setting</w:t>
            </w:r>
          </w:p>
        </w:tc>
        <w:tc>
          <w:tcPr>
            <w:tcW w:w="715" w:type="dxa"/>
          </w:tcPr>
          <w:p w14:paraId="62D52BD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5</w:t>
            </w:r>
          </w:p>
        </w:tc>
        <w:tc>
          <w:tcPr>
            <w:tcW w:w="5656" w:type="dxa"/>
            <w:gridSpan w:val="2"/>
          </w:tcPr>
          <w:p w14:paraId="2700CA01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93" w:type="dxa"/>
          </w:tcPr>
          <w:p w14:paraId="6452407C" w14:textId="6EEA2F79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bookmarkEnd w:id="25"/>
      <w:bookmarkEnd w:id="26"/>
      <w:tr w:rsidR="000E7DFB" w:rsidRPr="00A55301" w14:paraId="023319D2" w14:textId="77777777" w:rsidTr="006F2D4E">
        <w:tc>
          <w:tcPr>
            <w:tcW w:w="2107" w:type="dxa"/>
          </w:tcPr>
          <w:p w14:paraId="5E09E8E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r w:rsidRPr="00A55301">
              <w:rPr>
                <w:bCs/>
                <w:sz w:val="20"/>
              </w:rPr>
              <w:t>Participants</w:t>
            </w:r>
          </w:p>
        </w:tc>
        <w:tc>
          <w:tcPr>
            <w:tcW w:w="715" w:type="dxa"/>
          </w:tcPr>
          <w:p w14:paraId="3D38CB5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6</w:t>
            </w:r>
          </w:p>
        </w:tc>
        <w:tc>
          <w:tcPr>
            <w:tcW w:w="5656" w:type="dxa"/>
            <w:gridSpan w:val="2"/>
          </w:tcPr>
          <w:p w14:paraId="46DED31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a</w:t>
            </w:r>
            <w:r w:rsidRPr="00A55301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393" w:type="dxa"/>
          </w:tcPr>
          <w:p w14:paraId="6D55733F" w14:textId="20A1306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10039A03" w14:textId="77777777" w:rsidTr="006F2D4E">
        <w:tc>
          <w:tcPr>
            <w:tcW w:w="2107" w:type="dxa"/>
          </w:tcPr>
          <w:p w14:paraId="7D72505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A55301">
              <w:rPr>
                <w:bCs/>
                <w:sz w:val="20"/>
              </w:rPr>
              <w:t>Variables</w:t>
            </w:r>
          </w:p>
        </w:tc>
        <w:tc>
          <w:tcPr>
            <w:tcW w:w="715" w:type="dxa"/>
          </w:tcPr>
          <w:p w14:paraId="258155F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7</w:t>
            </w:r>
          </w:p>
        </w:tc>
        <w:tc>
          <w:tcPr>
            <w:tcW w:w="5656" w:type="dxa"/>
            <w:gridSpan w:val="2"/>
          </w:tcPr>
          <w:p w14:paraId="6DCC3AF3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93" w:type="dxa"/>
          </w:tcPr>
          <w:p w14:paraId="4EFE6208" w14:textId="115542A6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0E6193A1" w14:textId="77777777" w:rsidTr="006F2D4E">
        <w:trPr>
          <w:trHeight w:val="294"/>
        </w:trPr>
        <w:tc>
          <w:tcPr>
            <w:tcW w:w="2107" w:type="dxa"/>
          </w:tcPr>
          <w:p w14:paraId="7538150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A55301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55301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15" w:type="dxa"/>
          </w:tcPr>
          <w:p w14:paraId="038C2A6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8</w:t>
            </w:r>
            <w:bookmarkStart w:id="33" w:name="bold19"/>
            <w:r w:rsidRPr="00A55301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656" w:type="dxa"/>
            <w:gridSpan w:val="2"/>
          </w:tcPr>
          <w:p w14:paraId="334472F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i/>
                <w:sz w:val="20"/>
              </w:rPr>
              <w:t xml:space="preserve"> </w:t>
            </w:r>
            <w:r w:rsidRPr="00A55301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93" w:type="dxa"/>
          </w:tcPr>
          <w:p w14:paraId="63FA24C5" w14:textId="6AFAC49D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iCs/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32C88E0E" w14:textId="77777777" w:rsidTr="006F2D4E">
        <w:tc>
          <w:tcPr>
            <w:tcW w:w="2107" w:type="dxa"/>
          </w:tcPr>
          <w:p w14:paraId="506936D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A55301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5" w:type="dxa"/>
          </w:tcPr>
          <w:p w14:paraId="6F69CE83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9</w:t>
            </w:r>
          </w:p>
        </w:tc>
        <w:tc>
          <w:tcPr>
            <w:tcW w:w="5656" w:type="dxa"/>
            <w:gridSpan w:val="2"/>
          </w:tcPr>
          <w:p w14:paraId="492473D2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A55301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93" w:type="dxa"/>
          </w:tcPr>
          <w:p w14:paraId="167C1F46" w14:textId="3BAB200D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7926D921" w14:textId="77777777" w:rsidTr="006F2D4E">
        <w:tc>
          <w:tcPr>
            <w:tcW w:w="2107" w:type="dxa"/>
          </w:tcPr>
          <w:p w14:paraId="52FE8FD1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A55301">
              <w:rPr>
                <w:bCs/>
                <w:sz w:val="20"/>
              </w:rPr>
              <w:t>Study size</w:t>
            </w:r>
          </w:p>
        </w:tc>
        <w:tc>
          <w:tcPr>
            <w:tcW w:w="715" w:type="dxa"/>
          </w:tcPr>
          <w:p w14:paraId="0AE031E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0</w:t>
            </w:r>
          </w:p>
        </w:tc>
        <w:tc>
          <w:tcPr>
            <w:tcW w:w="5656" w:type="dxa"/>
            <w:gridSpan w:val="2"/>
          </w:tcPr>
          <w:p w14:paraId="55E615E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Explain how the study size was arrived at</w:t>
            </w:r>
          </w:p>
        </w:tc>
        <w:tc>
          <w:tcPr>
            <w:tcW w:w="1393" w:type="dxa"/>
          </w:tcPr>
          <w:p w14:paraId="76E2E2E1" w14:textId="66898BCB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1B8D8BB6" w14:textId="77777777" w:rsidTr="006F2D4E">
        <w:tc>
          <w:tcPr>
            <w:tcW w:w="2107" w:type="dxa"/>
          </w:tcPr>
          <w:p w14:paraId="6264CFE1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A55301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A55301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15" w:type="dxa"/>
          </w:tcPr>
          <w:p w14:paraId="5087E58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1</w:t>
            </w:r>
          </w:p>
        </w:tc>
        <w:tc>
          <w:tcPr>
            <w:tcW w:w="5656" w:type="dxa"/>
            <w:gridSpan w:val="2"/>
          </w:tcPr>
          <w:p w14:paraId="087DFA8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93" w:type="dxa"/>
          </w:tcPr>
          <w:p w14:paraId="640128F8" w14:textId="3EA785D5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4-5</w:t>
            </w:r>
          </w:p>
        </w:tc>
      </w:tr>
      <w:tr w:rsidR="000E7DFB" w:rsidRPr="00A55301" w14:paraId="44693C8C" w14:textId="77777777" w:rsidTr="006F2D4E">
        <w:tc>
          <w:tcPr>
            <w:tcW w:w="2107" w:type="dxa"/>
            <w:vMerge w:val="restart"/>
          </w:tcPr>
          <w:p w14:paraId="203581E3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42" w:name="italic24"/>
            <w:r w:rsidRPr="00A55301">
              <w:rPr>
                <w:sz w:val="20"/>
              </w:rPr>
              <w:t>Statistical</w:t>
            </w:r>
            <w:bookmarkStart w:id="43" w:name="italic25"/>
            <w:bookmarkEnd w:id="42"/>
            <w:r w:rsidRPr="00A55301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15" w:type="dxa"/>
            <w:vMerge w:val="restart"/>
          </w:tcPr>
          <w:p w14:paraId="3FC4A0D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2</w:t>
            </w:r>
          </w:p>
        </w:tc>
        <w:tc>
          <w:tcPr>
            <w:tcW w:w="5656" w:type="dxa"/>
            <w:gridSpan w:val="2"/>
          </w:tcPr>
          <w:p w14:paraId="755BBEA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a</w:t>
            </w:r>
            <w:r w:rsidRPr="00A55301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93" w:type="dxa"/>
          </w:tcPr>
          <w:p w14:paraId="5BAE2FB6" w14:textId="4E88CD75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5</w:t>
            </w:r>
          </w:p>
        </w:tc>
      </w:tr>
      <w:tr w:rsidR="000E7DFB" w:rsidRPr="00A55301" w14:paraId="7ED381EB" w14:textId="77777777" w:rsidTr="006F2D4E">
        <w:tc>
          <w:tcPr>
            <w:tcW w:w="2107" w:type="dxa"/>
            <w:vMerge/>
          </w:tcPr>
          <w:p w14:paraId="1444A22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15" w:type="dxa"/>
            <w:vMerge/>
          </w:tcPr>
          <w:p w14:paraId="280C623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7E21BC5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b</w:t>
            </w:r>
            <w:r w:rsidRPr="00A55301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93" w:type="dxa"/>
          </w:tcPr>
          <w:p w14:paraId="6F432AF2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179FAB98" w14:textId="77777777" w:rsidTr="006F2D4E">
        <w:tc>
          <w:tcPr>
            <w:tcW w:w="2107" w:type="dxa"/>
            <w:vMerge/>
          </w:tcPr>
          <w:p w14:paraId="132C05E4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15" w:type="dxa"/>
            <w:vMerge/>
          </w:tcPr>
          <w:p w14:paraId="1AEAB68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3968089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c</w:t>
            </w:r>
            <w:r w:rsidRPr="00A55301">
              <w:rPr>
                <w:sz w:val="20"/>
              </w:rPr>
              <w:t>) Explain how missing data were addressed</w:t>
            </w:r>
          </w:p>
        </w:tc>
        <w:tc>
          <w:tcPr>
            <w:tcW w:w="1393" w:type="dxa"/>
          </w:tcPr>
          <w:p w14:paraId="671E7C9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66810112" w14:textId="77777777" w:rsidTr="006F2D4E">
        <w:tc>
          <w:tcPr>
            <w:tcW w:w="2107" w:type="dxa"/>
            <w:vMerge/>
          </w:tcPr>
          <w:p w14:paraId="638692C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15" w:type="dxa"/>
            <w:vMerge/>
          </w:tcPr>
          <w:p w14:paraId="3CBA9F3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5E7B95B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d</w:t>
            </w:r>
            <w:r w:rsidRPr="00A55301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1393" w:type="dxa"/>
          </w:tcPr>
          <w:p w14:paraId="462A796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3F87FEBE" w14:textId="77777777" w:rsidTr="006F2D4E">
        <w:tc>
          <w:tcPr>
            <w:tcW w:w="2107" w:type="dxa"/>
            <w:vMerge/>
          </w:tcPr>
          <w:p w14:paraId="7E12EB6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15" w:type="dxa"/>
            <w:vMerge/>
          </w:tcPr>
          <w:p w14:paraId="36DD9C6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6EC6922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  <w:u w:val="single"/>
              </w:rPr>
              <w:t>e</w:t>
            </w:r>
            <w:r w:rsidRPr="00A55301">
              <w:rPr>
                <w:sz w:val="20"/>
              </w:rPr>
              <w:t>) Describe any sensitivity analyses</w:t>
            </w:r>
          </w:p>
        </w:tc>
        <w:tc>
          <w:tcPr>
            <w:tcW w:w="1393" w:type="dxa"/>
          </w:tcPr>
          <w:p w14:paraId="52E1E7D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740FC131" w14:textId="77777777" w:rsidTr="006F2D4E">
        <w:tc>
          <w:tcPr>
            <w:tcW w:w="8478" w:type="dxa"/>
            <w:gridSpan w:val="4"/>
          </w:tcPr>
          <w:p w14:paraId="5F449E7B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A55301">
              <w:rPr>
                <w:sz w:val="20"/>
              </w:rPr>
              <w:lastRenderedPageBreak/>
              <w:t>Results</w:t>
            </w:r>
            <w:bookmarkEnd w:id="52"/>
            <w:bookmarkEnd w:id="53"/>
          </w:p>
        </w:tc>
        <w:tc>
          <w:tcPr>
            <w:tcW w:w="1393" w:type="dxa"/>
          </w:tcPr>
          <w:p w14:paraId="6680BE41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E7DFB" w:rsidRPr="00A55301" w14:paraId="2A20E3F9" w14:textId="77777777" w:rsidTr="006F2D4E">
        <w:tc>
          <w:tcPr>
            <w:tcW w:w="2107" w:type="dxa"/>
            <w:vMerge w:val="restart"/>
          </w:tcPr>
          <w:p w14:paraId="1B735F2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4" w:name="bold29"/>
            <w:bookmarkStart w:id="55" w:name="italic31"/>
            <w:r w:rsidRPr="00A55301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715" w:type="dxa"/>
            <w:vMerge w:val="restart"/>
          </w:tcPr>
          <w:p w14:paraId="34151EE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3</w:t>
            </w:r>
            <w:bookmarkStart w:id="56" w:name="bold30"/>
            <w:r w:rsidRPr="00A55301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656" w:type="dxa"/>
            <w:gridSpan w:val="2"/>
          </w:tcPr>
          <w:p w14:paraId="294E3F7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a) Report numbers of individuals at each stage of study—</w:t>
            </w:r>
            <w:proofErr w:type="spellStart"/>
            <w:r w:rsidRPr="00A55301">
              <w:rPr>
                <w:sz w:val="20"/>
              </w:rPr>
              <w:t>eg</w:t>
            </w:r>
            <w:proofErr w:type="spellEnd"/>
            <w:r w:rsidRPr="00A55301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A55301">
              <w:rPr>
                <w:sz w:val="20"/>
              </w:rPr>
              <w:t>analysed</w:t>
            </w:r>
            <w:proofErr w:type="spellEnd"/>
          </w:p>
        </w:tc>
        <w:tc>
          <w:tcPr>
            <w:tcW w:w="1393" w:type="dxa"/>
          </w:tcPr>
          <w:p w14:paraId="39E53B4E" w14:textId="6C3EE6B2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n-GB"/>
              </w:rPr>
            </w:pPr>
            <w:r>
              <w:rPr>
                <w:sz w:val="20"/>
              </w:rPr>
              <w:t>P5-6</w:t>
            </w:r>
          </w:p>
        </w:tc>
      </w:tr>
      <w:tr w:rsidR="000E7DFB" w:rsidRPr="00A55301" w14:paraId="5569B924" w14:textId="77777777" w:rsidTr="006F2D4E">
        <w:tc>
          <w:tcPr>
            <w:tcW w:w="2107" w:type="dxa"/>
            <w:vMerge/>
          </w:tcPr>
          <w:p w14:paraId="4AD6899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715" w:type="dxa"/>
            <w:vMerge/>
          </w:tcPr>
          <w:p w14:paraId="236A5B2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4237981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b) Give reasons for non-participation at each stage</w:t>
            </w:r>
          </w:p>
        </w:tc>
        <w:tc>
          <w:tcPr>
            <w:tcW w:w="1393" w:type="dxa"/>
          </w:tcPr>
          <w:p w14:paraId="69D2C202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38A3D08E" w14:textId="77777777" w:rsidTr="006F2D4E">
        <w:tc>
          <w:tcPr>
            <w:tcW w:w="2107" w:type="dxa"/>
            <w:vMerge/>
          </w:tcPr>
          <w:p w14:paraId="53F081E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715" w:type="dxa"/>
            <w:vMerge/>
          </w:tcPr>
          <w:p w14:paraId="4CB557D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63F868F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1" w:name="OLE_LINK4"/>
            <w:r w:rsidRPr="00A55301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393" w:type="dxa"/>
          </w:tcPr>
          <w:p w14:paraId="4BDEAD1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Figure 1</w:t>
            </w:r>
          </w:p>
        </w:tc>
      </w:tr>
      <w:tr w:rsidR="000E7DFB" w:rsidRPr="00A55301" w14:paraId="5F41D352" w14:textId="77777777" w:rsidTr="006F2D4E">
        <w:tc>
          <w:tcPr>
            <w:tcW w:w="2107" w:type="dxa"/>
            <w:vMerge w:val="restart"/>
          </w:tcPr>
          <w:p w14:paraId="7F84B91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A55301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A55301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15" w:type="dxa"/>
            <w:vMerge w:val="restart"/>
          </w:tcPr>
          <w:p w14:paraId="21BCA71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4</w:t>
            </w:r>
            <w:bookmarkStart w:id="66" w:name="bold35"/>
            <w:r w:rsidRPr="00A55301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656" w:type="dxa"/>
            <w:gridSpan w:val="2"/>
          </w:tcPr>
          <w:p w14:paraId="5D62854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a) Give characteristics of study participants (</w:t>
            </w:r>
            <w:proofErr w:type="spellStart"/>
            <w:r w:rsidRPr="00A55301">
              <w:rPr>
                <w:sz w:val="20"/>
              </w:rPr>
              <w:t>eg</w:t>
            </w:r>
            <w:proofErr w:type="spellEnd"/>
            <w:r w:rsidRPr="00A55301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393" w:type="dxa"/>
          </w:tcPr>
          <w:p w14:paraId="27A0CF6A" w14:textId="6B4855F8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5-6</w:t>
            </w:r>
          </w:p>
        </w:tc>
      </w:tr>
      <w:tr w:rsidR="000E7DFB" w:rsidRPr="00A55301" w14:paraId="698A9147" w14:textId="77777777" w:rsidTr="006F2D4E">
        <w:tc>
          <w:tcPr>
            <w:tcW w:w="2107" w:type="dxa"/>
            <w:vMerge/>
          </w:tcPr>
          <w:p w14:paraId="7B54EB5E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715" w:type="dxa"/>
            <w:vMerge/>
          </w:tcPr>
          <w:p w14:paraId="03D67BA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56524494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393" w:type="dxa"/>
          </w:tcPr>
          <w:p w14:paraId="2D1DC13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46C395F7" w14:textId="77777777" w:rsidTr="006F2D4E">
        <w:trPr>
          <w:trHeight w:val="295"/>
        </w:trPr>
        <w:tc>
          <w:tcPr>
            <w:tcW w:w="2107" w:type="dxa"/>
          </w:tcPr>
          <w:p w14:paraId="03F44E6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A55301">
              <w:rPr>
                <w:bCs/>
                <w:sz w:val="20"/>
              </w:rPr>
              <w:t>Outcome data</w:t>
            </w:r>
          </w:p>
        </w:tc>
        <w:tc>
          <w:tcPr>
            <w:tcW w:w="715" w:type="dxa"/>
          </w:tcPr>
          <w:p w14:paraId="4E6F7CD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5</w:t>
            </w:r>
            <w:bookmarkStart w:id="71" w:name="bold39"/>
            <w:r w:rsidRPr="00A55301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5656" w:type="dxa"/>
            <w:gridSpan w:val="2"/>
          </w:tcPr>
          <w:p w14:paraId="2614EDE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Report numbers of outcome events or summary measures</w:t>
            </w:r>
          </w:p>
        </w:tc>
        <w:tc>
          <w:tcPr>
            <w:tcW w:w="1393" w:type="dxa"/>
          </w:tcPr>
          <w:p w14:paraId="0BF8117D" w14:textId="7C61110B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5-6</w:t>
            </w:r>
          </w:p>
        </w:tc>
      </w:tr>
      <w:tr w:rsidR="000E7DFB" w:rsidRPr="00A55301" w14:paraId="46A9548C" w14:textId="77777777" w:rsidTr="006F2D4E">
        <w:tc>
          <w:tcPr>
            <w:tcW w:w="2107" w:type="dxa"/>
            <w:vMerge w:val="restart"/>
          </w:tcPr>
          <w:p w14:paraId="585D0F5A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A55301">
              <w:rPr>
                <w:bCs/>
                <w:sz w:val="20"/>
              </w:rPr>
              <w:t>Main results</w:t>
            </w:r>
          </w:p>
        </w:tc>
        <w:tc>
          <w:tcPr>
            <w:tcW w:w="715" w:type="dxa"/>
            <w:vMerge w:val="restart"/>
          </w:tcPr>
          <w:p w14:paraId="0522DBB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6</w:t>
            </w:r>
          </w:p>
        </w:tc>
        <w:tc>
          <w:tcPr>
            <w:tcW w:w="5476" w:type="dxa"/>
          </w:tcPr>
          <w:p w14:paraId="2554DF04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a</w:t>
            </w:r>
            <w:r w:rsidRPr="00A55301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A55301">
              <w:rPr>
                <w:sz w:val="20"/>
              </w:rPr>
              <w:t>eg</w:t>
            </w:r>
            <w:proofErr w:type="spellEnd"/>
            <w:r w:rsidRPr="00A55301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573" w:type="dxa"/>
            <w:gridSpan w:val="2"/>
          </w:tcPr>
          <w:p w14:paraId="43FC71DF" w14:textId="1E8BA928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5-6</w:t>
            </w:r>
          </w:p>
        </w:tc>
      </w:tr>
      <w:tr w:rsidR="000E7DFB" w:rsidRPr="00A55301" w14:paraId="4AC63C75" w14:textId="77777777" w:rsidTr="006F2D4E">
        <w:tc>
          <w:tcPr>
            <w:tcW w:w="2107" w:type="dxa"/>
            <w:vMerge/>
          </w:tcPr>
          <w:p w14:paraId="691D653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715" w:type="dxa"/>
            <w:vMerge/>
          </w:tcPr>
          <w:p w14:paraId="27C0A71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</w:tcPr>
          <w:p w14:paraId="24D76C2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b</w:t>
            </w:r>
            <w:r w:rsidRPr="00A55301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393" w:type="dxa"/>
          </w:tcPr>
          <w:p w14:paraId="775D20F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rFonts w:hint="cs"/>
                <w:sz w:val="20"/>
                <w:rtl/>
              </w:rPr>
              <w:t>-</w:t>
            </w:r>
          </w:p>
        </w:tc>
      </w:tr>
      <w:tr w:rsidR="000E7DFB" w:rsidRPr="00A55301" w14:paraId="03704F7A" w14:textId="77777777" w:rsidTr="006F2D4E">
        <w:tc>
          <w:tcPr>
            <w:tcW w:w="2107" w:type="dxa"/>
            <w:vMerge/>
            <w:tcBorders>
              <w:bottom w:val="single" w:sz="4" w:space="0" w:color="auto"/>
            </w:tcBorders>
          </w:tcPr>
          <w:p w14:paraId="320A2C1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715" w:type="dxa"/>
            <w:vMerge/>
            <w:tcBorders>
              <w:bottom w:val="single" w:sz="4" w:space="0" w:color="auto"/>
            </w:tcBorders>
          </w:tcPr>
          <w:p w14:paraId="4B4A7B8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656" w:type="dxa"/>
            <w:gridSpan w:val="2"/>
            <w:tcBorders>
              <w:bottom w:val="single" w:sz="4" w:space="0" w:color="auto"/>
            </w:tcBorders>
          </w:tcPr>
          <w:p w14:paraId="03717F4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(</w:t>
            </w:r>
            <w:r w:rsidRPr="00A55301">
              <w:rPr>
                <w:i/>
                <w:sz w:val="20"/>
              </w:rPr>
              <w:t>c</w:t>
            </w:r>
            <w:r w:rsidRPr="00A55301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A55301">
              <w:rPr>
                <w:sz w:val="20"/>
              </w:rPr>
              <w:t>time period</w:t>
            </w:r>
            <w:proofErr w:type="gramEnd"/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42B7D3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4CA13F62" w14:textId="77777777" w:rsidTr="006F2D4E"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06A5A54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A55301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1BC28A3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7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3CDEE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Report other analyses done—</w:t>
            </w:r>
            <w:proofErr w:type="spellStart"/>
            <w:r w:rsidRPr="00A55301">
              <w:rPr>
                <w:sz w:val="20"/>
              </w:rPr>
              <w:t>eg</w:t>
            </w:r>
            <w:proofErr w:type="spellEnd"/>
            <w:r w:rsidRPr="00A55301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67413BD5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-</w:t>
            </w:r>
          </w:p>
        </w:tc>
      </w:tr>
      <w:tr w:rsidR="000E7DFB" w:rsidRPr="00A55301" w14:paraId="5BB1AEE8" w14:textId="77777777" w:rsidTr="006F2D4E">
        <w:tc>
          <w:tcPr>
            <w:tcW w:w="8478" w:type="dxa"/>
            <w:gridSpan w:val="4"/>
            <w:tcBorders>
              <w:top w:val="single" w:sz="4" w:space="0" w:color="auto"/>
            </w:tcBorders>
          </w:tcPr>
          <w:p w14:paraId="610966BF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A55301">
              <w:rPr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40B7868D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E7DFB" w:rsidRPr="00A55301" w14:paraId="41059B85" w14:textId="77777777" w:rsidTr="006F2D4E">
        <w:tc>
          <w:tcPr>
            <w:tcW w:w="2107" w:type="dxa"/>
          </w:tcPr>
          <w:p w14:paraId="4A8FD266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A55301">
              <w:rPr>
                <w:bCs/>
                <w:sz w:val="20"/>
              </w:rPr>
              <w:t>Key results</w:t>
            </w:r>
          </w:p>
        </w:tc>
        <w:tc>
          <w:tcPr>
            <w:tcW w:w="715" w:type="dxa"/>
          </w:tcPr>
          <w:p w14:paraId="0A875DE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8</w:t>
            </w:r>
          </w:p>
        </w:tc>
        <w:tc>
          <w:tcPr>
            <w:tcW w:w="5656" w:type="dxa"/>
            <w:gridSpan w:val="2"/>
          </w:tcPr>
          <w:p w14:paraId="062A78BB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proofErr w:type="spellStart"/>
            <w:r w:rsidRPr="00A55301">
              <w:rPr>
                <w:sz w:val="20"/>
              </w:rPr>
              <w:t>Summarise</w:t>
            </w:r>
            <w:proofErr w:type="spellEnd"/>
            <w:r w:rsidRPr="00A55301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1393" w:type="dxa"/>
          </w:tcPr>
          <w:p w14:paraId="2666638B" w14:textId="4FD5DA0F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</w:t>
            </w:r>
            <w:r>
              <w:rPr>
                <w:sz w:val="20"/>
              </w:rPr>
              <w:t>6-8</w:t>
            </w:r>
          </w:p>
        </w:tc>
      </w:tr>
      <w:tr w:rsidR="000E7DFB" w:rsidRPr="00A55301" w14:paraId="5F20F0E0" w14:textId="77777777" w:rsidTr="006F2D4E">
        <w:tc>
          <w:tcPr>
            <w:tcW w:w="2107" w:type="dxa"/>
          </w:tcPr>
          <w:p w14:paraId="0F2C16DC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A55301">
              <w:rPr>
                <w:bCs/>
                <w:sz w:val="20"/>
              </w:rPr>
              <w:t>Limitations</w:t>
            </w:r>
          </w:p>
        </w:tc>
        <w:tc>
          <w:tcPr>
            <w:tcW w:w="715" w:type="dxa"/>
          </w:tcPr>
          <w:p w14:paraId="2975ABB9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19</w:t>
            </w:r>
          </w:p>
        </w:tc>
        <w:tc>
          <w:tcPr>
            <w:tcW w:w="5656" w:type="dxa"/>
            <w:gridSpan w:val="2"/>
          </w:tcPr>
          <w:p w14:paraId="22499BB8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 xml:space="preserve">Discuss limitations of the study, </w:t>
            </w:r>
            <w:proofErr w:type="gramStart"/>
            <w:r w:rsidRPr="00A55301">
              <w:rPr>
                <w:sz w:val="20"/>
              </w:rPr>
              <w:t>taking into account</w:t>
            </w:r>
            <w:proofErr w:type="gramEnd"/>
            <w:r w:rsidRPr="00A55301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393" w:type="dxa"/>
          </w:tcPr>
          <w:p w14:paraId="7CE7AE91" w14:textId="4E28AE86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</w:t>
            </w:r>
            <w:r>
              <w:rPr>
                <w:sz w:val="20"/>
              </w:rPr>
              <w:t>8</w:t>
            </w:r>
          </w:p>
        </w:tc>
      </w:tr>
      <w:tr w:rsidR="000E7DFB" w:rsidRPr="00A55301" w14:paraId="0051E8A0" w14:textId="77777777" w:rsidTr="006F2D4E">
        <w:tc>
          <w:tcPr>
            <w:tcW w:w="2107" w:type="dxa"/>
          </w:tcPr>
          <w:p w14:paraId="0DC5B97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A55301">
              <w:rPr>
                <w:bCs/>
                <w:sz w:val="20"/>
              </w:rPr>
              <w:t>Interpretation</w:t>
            </w:r>
          </w:p>
        </w:tc>
        <w:tc>
          <w:tcPr>
            <w:tcW w:w="715" w:type="dxa"/>
          </w:tcPr>
          <w:p w14:paraId="7569AA6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20</w:t>
            </w:r>
          </w:p>
        </w:tc>
        <w:tc>
          <w:tcPr>
            <w:tcW w:w="5656" w:type="dxa"/>
            <w:gridSpan w:val="2"/>
          </w:tcPr>
          <w:p w14:paraId="71BB21E2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93" w:type="dxa"/>
          </w:tcPr>
          <w:p w14:paraId="330FCDAB" w14:textId="1225303E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</w:t>
            </w:r>
            <w:r>
              <w:rPr>
                <w:sz w:val="20"/>
              </w:rPr>
              <w:t>6-8</w:t>
            </w:r>
          </w:p>
        </w:tc>
      </w:tr>
      <w:tr w:rsidR="000E7DFB" w:rsidRPr="00A55301" w14:paraId="1E89E4AB" w14:textId="77777777" w:rsidTr="006F2D4E">
        <w:tc>
          <w:tcPr>
            <w:tcW w:w="2107" w:type="dxa"/>
          </w:tcPr>
          <w:p w14:paraId="6155EAE2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proofErr w:type="spellStart"/>
            <w:r w:rsidRPr="00A55301"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15" w:type="dxa"/>
          </w:tcPr>
          <w:p w14:paraId="3820D91D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21</w:t>
            </w:r>
          </w:p>
        </w:tc>
        <w:tc>
          <w:tcPr>
            <w:tcW w:w="5656" w:type="dxa"/>
            <w:gridSpan w:val="2"/>
          </w:tcPr>
          <w:p w14:paraId="5F35FCC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 xml:space="preserve">Discuss the </w:t>
            </w:r>
            <w:proofErr w:type="spellStart"/>
            <w:r w:rsidRPr="00A55301">
              <w:rPr>
                <w:sz w:val="20"/>
              </w:rPr>
              <w:t>generalisability</w:t>
            </w:r>
            <w:proofErr w:type="spellEnd"/>
            <w:r w:rsidRPr="00A55301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1393" w:type="dxa"/>
          </w:tcPr>
          <w:p w14:paraId="353071C8" w14:textId="38A5F014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P</w:t>
            </w:r>
            <w:r>
              <w:rPr>
                <w:sz w:val="20"/>
              </w:rPr>
              <w:t>6-8</w:t>
            </w:r>
          </w:p>
        </w:tc>
      </w:tr>
      <w:tr w:rsidR="000E7DFB" w:rsidRPr="00A55301" w14:paraId="32B86F13" w14:textId="77777777" w:rsidTr="006F2D4E">
        <w:tc>
          <w:tcPr>
            <w:tcW w:w="8478" w:type="dxa"/>
            <w:gridSpan w:val="4"/>
            <w:tcBorders>
              <w:bottom w:val="single" w:sz="4" w:space="0" w:color="auto"/>
            </w:tcBorders>
          </w:tcPr>
          <w:p w14:paraId="2B1633E3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A55301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0DD1550C" w14:textId="77777777" w:rsidR="000E7DFB" w:rsidRPr="00A55301" w:rsidRDefault="000E7DFB" w:rsidP="006F2D4E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0E7DFB" w:rsidRPr="00A55301" w14:paraId="1C846B59" w14:textId="77777777" w:rsidTr="006F2D4E"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6889EAD7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A55301">
              <w:rPr>
                <w:bCs/>
                <w:sz w:val="20"/>
              </w:rPr>
              <w:t>Funding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E032A20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A55301">
              <w:rPr>
                <w:sz w:val="20"/>
              </w:rPr>
              <w:t>22</w:t>
            </w:r>
          </w:p>
        </w:tc>
        <w:tc>
          <w:tcPr>
            <w:tcW w:w="5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3D64F" w14:textId="77777777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A55301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8F14F85" w14:textId="63516DB6" w:rsidR="000E7DFB" w:rsidRPr="00A55301" w:rsidRDefault="000E7DFB" w:rsidP="006F2D4E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9</w:t>
            </w:r>
          </w:p>
        </w:tc>
      </w:tr>
      <w:bookmarkEnd w:id="92"/>
      <w:bookmarkEnd w:id="93"/>
    </w:tbl>
    <w:p w14:paraId="1F16FA7E" w14:textId="77777777" w:rsidR="000E7DFB" w:rsidRPr="00A55301" w:rsidRDefault="000E7DFB" w:rsidP="000E7DFB">
      <w:pPr>
        <w:pStyle w:val="TableNote"/>
        <w:tabs>
          <w:tab w:val="left" w:pos="5400"/>
        </w:tabs>
        <w:spacing w:line="240" w:lineRule="auto"/>
        <w:rPr>
          <w:bCs/>
          <w:sz w:val="20"/>
        </w:rPr>
      </w:pPr>
    </w:p>
    <w:p w14:paraId="4F948059" w14:textId="77777777" w:rsidR="000E7DFB" w:rsidRPr="00A55301" w:rsidRDefault="000E7DFB" w:rsidP="000E7DFB">
      <w:pPr>
        <w:pStyle w:val="TableNote"/>
        <w:tabs>
          <w:tab w:val="left" w:pos="5400"/>
        </w:tabs>
        <w:spacing w:line="240" w:lineRule="auto"/>
        <w:rPr>
          <w:sz w:val="20"/>
        </w:rPr>
      </w:pPr>
      <w:r w:rsidRPr="00A55301">
        <w:rPr>
          <w:bCs/>
          <w:sz w:val="20"/>
        </w:rPr>
        <w:t>*</w:t>
      </w:r>
      <w:r w:rsidRPr="00A55301">
        <w:rPr>
          <w:sz w:val="20"/>
        </w:rPr>
        <w:t>Give information separately for exposed and unexposed groups.</w:t>
      </w:r>
    </w:p>
    <w:p w14:paraId="0F0CC89A" w14:textId="77777777" w:rsidR="000E7DFB" w:rsidRPr="00A55301" w:rsidRDefault="000E7DFB" w:rsidP="000E7DFB">
      <w:pPr>
        <w:pStyle w:val="TableNote"/>
        <w:tabs>
          <w:tab w:val="left" w:pos="5400"/>
        </w:tabs>
        <w:spacing w:line="240" w:lineRule="auto"/>
        <w:rPr>
          <w:sz w:val="20"/>
        </w:rPr>
      </w:pPr>
      <w:r w:rsidRPr="00A55301">
        <w:rPr>
          <w:b/>
          <w:sz w:val="20"/>
        </w:rPr>
        <w:t>Note:</w:t>
      </w:r>
      <w:r w:rsidRPr="00A55301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</w:t>
      </w:r>
      <w:r w:rsidRPr="00A55301">
        <w:rPr>
          <w:sz w:val="20"/>
        </w:rPr>
        <w:lastRenderedPageBreak/>
        <w:t xml:space="preserve">(freely available on the Web sites of </w:t>
      </w:r>
      <w:proofErr w:type="spellStart"/>
      <w:r w:rsidRPr="00A55301">
        <w:rPr>
          <w:sz w:val="20"/>
        </w:rPr>
        <w:t>PLoS</w:t>
      </w:r>
      <w:proofErr w:type="spellEnd"/>
      <w:r w:rsidRPr="00A55301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</w:t>
      </w:r>
      <w:hyperlink r:id="rId4" w:history="1">
        <w:r w:rsidRPr="00A55301">
          <w:rPr>
            <w:rStyle w:val="Hyperlink"/>
            <w:sz w:val="20"/>
          </w:rPr>
          <w:t>www.strobe-statement.org</w:t>
        </w:r>
      </w:hyperlink>
      <w:r w:rsidRPr="00A55301">
        <w:rPr>
          <w:sz w:val="20"/>
        </w:rPr>
        <w:t>.</w:t>
      </w:r>
    </w:p>
    <w:p w14:paraId="163AB381" w14:textId="77777777" w:rsidR="002C7C02" w:rsidRPr="000E7DFB" w:rsidRDefault="002C7C02">
      <w:pPr>
        <w:rPr>
          <w:lang w:val="en-GB"/>
        </w:rPr>
      </w:pPr>
    </w:p>
    <w:sectPr w:rsidR="002C7C02" w:rsidRPr="000E7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FB"/>
    <w:rsid w:val="0000003F"/>
    <w:rsid w:val="000004FE"/>
    <w:rsid w:val="000011A5"/>
    <w:rsid w:val="0000607D"/>
    <w:rsid w:val="00014D6A"/>
    <w:rsid w:val="00020F1D"/>
    <w:rsid w:val="00023858"/>
    <w:rsid w:val="00023E21"/>
    <w:rsid w:val="00026923"/>
    <w:rsid w:val="00027680"/>
    <w:rsid w:val="000316D0"/>
    <w:rsid w:val="000336CB"/>
    <w:rsid w:val="00047C4B"/>
    <w:rsid w:val="00051AAE"/>
    <w:rsid w:val="000550FE"/>
    <w:rsid w:val="00061820"/>
    <w:rsid w:val="00063361"/>
    <w:rsid w:val="000645F5"/>
    <w:rsid w:val="000B5F5B"/>
    <w:rsid w:val="000D2348"/>
    <w:rsid w:val="000D37F0"/>
    <w:rsid w:val="000D5D27"/>
    <w:rsid w:val="000E09A8"/>
    <w:rsid w:val="000E122F"/>
    <w:rsid w:val="000E695F"/>
    <w:rsid w:val="000E6E1A"/>
    <w:rsid w:val="000E7DFB"/>
    <w:rsid w:val="000F1C78"/>
    <w:rsid w:val="000F24F6"/>
    <w:rsid w:val="00101798"/>
    <w:rsid w:val="00107038"/>
    <w:rsid w:val="001070A5"/>
    <w:rsid w:val="00120D2F"/>
    <w:rsid w:val="00122026"/>
    <w:rsid w:val="001260C9"/>
    <w:rsid w:val="00130CCC"/>
    <w:rsid w:val="00134BFB"/>
    <w:rsid w:val="001363A7"/>
    <w:rsid w:val="001454D4"/>
    <w:rsid w:val="0016124F"/>
    <w:rsid w:val="001640E6"/>
    <w:rsid w:val="00167803"/>
    <w:rsid w:val="001755B9"/>
    <w:rsid w:val="0018521A"/>
    <w:rsid w:val="00185B81"/>
    <w:rsid w:val="001975D3"/>
    <w:rsid w:val="001A03F5"/>
    <w:rsid w:val="001B1596"/>
    <w:rsid w:val="001B7DEB"/>
    <w:rsid w:val="001C4EEF"/>
    <w:rsid w:val="001D3AD9"/>
    <w:rsid w:val="001D6E5A"/>
    <w:rsid w:val="001D7B95"/>
    <w:rsid w:val="001E3288"/>
    <w:rsid w:val="001E7798"/>
    <w:rsid w:val="001F268B"/>
    <w:rsid w:val="001F6861"/>
    <w:rsid w:val="001F6970"/>
    <w:rsid w:val="0020087C"/>
    <w:rsid w:val="002159E6"/>
    <w:rsid w:val="00216E99"/>
    <w:rsid w:val="00223511"/>
    <w:rsid w:val="002265B2"/>
    <w:rsid w:val="002307FC"/>
    <w:rsid w:val="002423E7"/>
    <w:rsid w:val="002468C8"/>
    <w:rsid w:val="002533B2"/>
    <w:rsid w:val="0025429B"/>
    <w:rsid w:val="00255C7B"/>
    <w:rsid w:val="00256BED"/>
    <w:rsid w:val="002613CF"/>
    <w:rsid w:val="00263EC1"/>
    <w:rsid w:val="00267EE3"/>
    <w:rsid w:val="00291E6D"/>
    <w:rsid w:val="00292004"/>
    <w:rsid w:val="002942C5"/>
    <w:rsid w:val="0029514B"/>
    <w:rsid w:val="002A4327"/>
    <w:rsid w:val="002A4D89"/>
    <w:rsid w:val="002B2D6F"/>
    <w:rsid w:val="002B2E2A"/>
    <w:rsid w:val="002B76D4"/>
    <w:rsid w:val="002C068C"/>
    <w:rsid w:val="002C4137"/>
    <w:rsid w:val="002C7A16"/>
    <w:rsid w:val="002C7C02"/>
    <w:rsid w:val="002D2319"/>
    <w:rsid w:val="002D2FB9"/>
    <w:rsid w:val="002E2D5D"/>
    <w:rsid w:val="002F0196"/>
    <w:rsid w:val="002F0E04"/>
    <w:rsid w:val="00300E62"/>
    <w:rsid w:val="0030384C"/>
    <w:rsid w:val="00314041"/>
    <w:rsid w:val="003160BF"/>
    <w:rsid w:val="003329C6"/>
    <w:rsid w:val="00370C40"/>
    <w:rsid w:val="00376E0C"/>
    <w:rsid w:val="0037737E"/>
    <w:rsid w:val="003775BE"/>
    <w:rsid w:val="00380648"/>
    <w:rsid w:val="00380849"/>
    <w:rsid w:val="003815B2"/>
    <w:rsid w:val="0038607A"/>
    <w:rsid w:val="003969BD"/>
    <w:rsid w:val="003A536F"/>
    <w:rsid w:val="003A6228"/>
    <w:rsid w:val="003C3428"/>
    <w:rsid w:val="003D2E42"/>
    <w:rsid w:val="003E5D42"/>
    <w:rsid w:val="003F3235"/>
    <w:rsid w:val="00400613"/>
    <w:rsid w:val="004142E2"/>
    <w:rsid w:val="004228D6"/>
    <w:rsid w:val="004463AB"/>
    <w:rsid w:val="004632F2"/>
    <w:rsid w:val="0046751A"/>
    <w:rsid w:val="00480BF8"/>
    <w:rsid w:val="0049053D"/>
    <w:rsid w:val="004910CE"/>
    <w:rsid w:val="004924AF"/>
    <w:rsid w:val="004C3322"/>
    <w:rsid w:val="004C4974"/>
    <w:rsid w:val="004C69DF"/>
    <w:rsid w:val="004D4B26"/>
    <w:rsid w:val="004D66C9"/>
    <w:rsid w:val="004D70A7"/>
    <w:rsid w:val="004E1860"/>
    <w:rsid w:val="004E74F3"/>
    <w:rsid w:val="004F49CE"/>
    <w:rsid w:val="004F79BB"/>
    <w:rsid w:val="00502555"/>
    <w:rsid w:val="00521A69"/>
    <w:rsid w:val="0052626D"/>
    <w:rsid w:val="00526B01"/>
    <w:rsid w:val="00530CE8"/>
    <w:rsid w:val="00535779"/>
    <w:rsid w:val="0054031D"/>
    <w:rsid w:val="0054333B"/>
    <w:rsid w:val="00545937"/>
    <w:rsid w:val="005551A0"/>
    <w:rsid w:val="00556A34"/>
    <w:rsid w:val="00561EBC"/>
    <w:rsid w:val="00563824"/>
    <w:rsid w:val="005702CB"/>
    <w:rsid w:val="005746C9"/>
    <w:rsid w:val="00575312"/>
    <w:rsid w:val="0058636C"/>
    <w:rsid w:val="005913AA"/>
    <w:rsid w:val="005A3E73"/>
    <w:rsid w:val="005A45BF"/>
    <w:rsid w:val="005A679B"/>
    <w:rsid w:val="005B4ABC"/>
    <w:rsid w:val="005B4D0B"/>
    <w:rsid w:val="005B7D2F"/>
    <w:rsid w:val="005C0D54"/>
    <w:rsid w:val="005C38A2"/>
    <w:rsid w:val="005E272C"/>
    <w:rsid w:val="005E5B5F"/>
    <w:rsid w:val="005F752E"/>
    <w:rsid w:val="005F7C7E"/>
    <w:rsid w:val="00604B3D"/>
    <w:rsid w:val="006116E2"/>
    <w:rsid w:val="006137BC"/>
    <w:rsid w:val="00622F2A"/>
    <w:rsid w:val="00633F44"/>
    <w:rsid w:val="00643AA2"/>
    <w:rsid w:val="00655522"/>
    <w:rsid w:val="00655D96"/>
    <w:rsid w:val="0066385D"/>
    <w:rsid w:val="006732DA"/>
    <w:rsid w:val="00675DE7"/>
    <w:rsid w:val="006809CA"/>
    <w:rsid w:val="00681419"/>
    <w:rsid w:val="006A1699"/>
    <w:rsid w:val="006B10BE"/>
    <w:rsid w:val="006B315E"/>
    <w:rsid w:val="006C2682"/>
    <w:rsid w:val="006D5AE0"/>
    <w:rsid w:val="006E40F7"/>
    <w:rsid w:val="006F4947"/>
    <w:rsid w:val="006F4F8B"/>
    <w:rsid w:val="006F50E1"/>
    <w:rsid w:val="00701008"/>
    <w:rsid w:val="00714449"/>
    <w:rsid w:val="0072170D"/>
    <w:rsid w:val="00726C2B"/>
    <w:rsid w:val="00727271"/>
    <w:rsid w:val="00731351"/>
    <w:rsid w:val="00732C22"/>
    <w:rsid w:val="007343F2"/>
    <w:rsid w:val="00735B3D"/>
    <w:rsid w:val="007379A0"/>
    <w:rsid w:val="00743256"/>
    <w:rsid w:val="00745CF2"/>
    <w:rsid w:val="00755FB4"/>
    <w:rsid w:val="00767C54"/>
    <w:rsid w:val="00774328"/>
    <w:rsid w:val="00776053"/>
    <w:rsid w:val="007779C5"/>
    <w:rsid w:val="00780EE0"/>
    <w:rsid w:val="0078516E"/>
    <w:rsid w:val="007A23CC"/>
    <w:rsid w:val="007A38E1"/>
    <w:rsid w:val="007A7666"/>
    <w:rsid w:val="007B640A"/>
    <w:rsid w:val="007C0C34"/>
    <w:rsid w:val="007C7126"/>
    <w:rsid w:val="007D17A9"/>
    <w:rsid w:val="007D1F05"/>
    <w:rsid w:val="007D4051"/>
    <w:rsid w:val="007E2DD6"/>
    <w:rsid w:val="007F23F7"/>
    <w:rsid w:val="007F37AA"/>
    <w:rsid w:val="007F6B88"/>
    <w:rsid w:val="008031BB"/>
    <w:rsid w:val="0080401A"/>
    <w:rsid w:val="00805477"/>
    <w:rsid w:val="008061CC"/>
    <w:rsid w:val="00811328"/>
    <w:rsid w:val="00814C6B"/>
    <w:rsid w:val="00833A58"/>
    <w:rsid w:val="008358F4"/>
    <w:rsid w:val="00842AC0"/>
    <w:rsid w:val="0084482D"/>
    <w:rsid w:val="00850FAD"/>
    <w:rsid w:val="00866BED"/>
    <w:rsid w:val="00867947"/>
    <w:rsid w:val="0087301A"/>
    <w:rsid w:val="00884F00"/>
    <w:rsid w:val="008B0FC9"/>
    <w:rsid w:val="008C02AF"/>
    <w:rsid w:val="008D0169"/>
    <w:rsid w:val="008D0A39"/>
    <w:rsid w:val="008D2BEB"/>
    <w:rsid w:val="008D7B39"/>
    <w:rsid w:val="008E0CAE"/>
    <w:rsid w:val="008E3E16"/>
    <w:rsid w:val="008E73FE"/>
    <w:rsid w:val="00910532"/>
    <w:rsid w:val="0093507F"/>
    <w:rsid w:val="00942A3D"/>
    <w:rsid w:val="009434B9"/>
    <w:rsid w:val="0094379C"/>
    <w:rsid w:val="009438F6"/>
    <w:rsid w:val="00944843"/>
    <w:rsid w:val="009647B0"/>
    <w:rsid w:val="00965DAE"/>
    <w:rsid w:val="009664A8"/>
    <w:rsid w:val="00977CC7"/>
    <w:rsid w:val="00994DEA"/>
    <w:rsid w:val="00996945"/>
    <w:rsid w:val="00996E4A"/>
    <w:rsid w:val="009C762A"/>
    <w:rsid w:val="009D40D9"/>
    <w:rsid w:val="009F341F"/>
    <w:rsid w:val="00A006DB"/>
    <w:rsid w:val="00A033C6"/>
    <w:rsid w:val="00A1179A"/>
    <w:rsid w:val="00A15314"/>
    <w:rsid w:val="00A27A6B"/>
    <w:rsid w:val="00A46913"/>
    <w:rsid w:val="00A61D3D"/>
    <w:rsid w:val="00A65114"/>
    <w:rsid w:val="00A652FE"/>
    <w:rsid w:val="00A72457"/>
    <w:rsid w:val="00A84E90"/>
    <w:rsid w:val="00A86980"/>
    <w:rsid w:val="00AA49FC"/>
    <w:rsid w:val="00AA5986"/>
    <w:rsid w:val="00AB2719"/>
    <w:rsid w:val="00AB4414"/>
    <w:rsid w:val="00AC233D"/>
    <w:rsid w:val="00AD7094"/>
    <w:rsid w:val="00AE6AFE"/>
    <w:rsid w:val="00AF3D2D"/>
    <w:rsid w:val="00AF55F1"/>
    <w:rsid w:val="00AF60E7"/>
    <w:rsid w:val="00AF6E8B"/>
    <w:rsid w:val="00B13B8E"/>
    <w:rsid w:val="00B23FAF"/>
    <w:rsid w:val="00B24C79"/>
    <w:rsid w:val="00B32082"/>
    <w:rsid w:val="00B331DA"/>
    <w:rsid w:val="00B36452"/>
    <w:rsid w:val="00B556AC"/>
    <w:rsid w:val="00B629F2"/>
    <w:rsid w:val="00B67213"/>
    <w:rsid w:val="00B87869"/>
    <w:rsid w:val="00B95E06"/>
    <w:rsid w:val="00B96BE8"/>
    <w:rsid w:val="00B96F6B"/>
    <w:rsid w:val="00BA0C13"/>
    <w:rsid w:val="00BA116D"/>
    <w:rsid w:val="00BA5C06"/>
    <w:rsid w:val="00BC068B"/>
    <w:rsid w:val="00BC0F3C"/>
    <w:rsid w:val="00BC3FB5"/>
    <w:rsid w:val="00BD03DE"/>
    <w:rsid w:val="00BD76AB"/>
    <w:rsid w:val="00BE1218"/>
    <w:rsid w:val="00BE197F"/>
    <w:rsid w:val="00BE1B58"/>
    <w:rsid w:val="00BE528A"/>
    <w:rsid w:val="00BF2DF9"/>
    <w:rsid w:val="00BF7583"/>
    <w:rsid w:val="00C06B8B"/>
    <w:rsid w:val="00C14F53"/>
    <w:rsid w:val="00C21102"/>
    <w:rsid w:val="00C2561E"/>
    <w:rsid w:val="00C30659"/>
    <w:rsid w:val="00C30DAD"/>
    <w:rsid w:val="00C31610"/>
    <w:rsid w:val="00C32982"/>
    <w:rsid w:val="00C348AE"/>
    <w:rsid w:val="00C3769B"/>
    <w:rsid w:val="00C442D8"/>
    <w:rsid w:val="00C46870"/>
    <w:rsid w:val="00C56148"/>
    <w:rsid w:val="00C63C78"/>
    <w:rsid w:val="00C761CC"/>
    <w:rsid w:val="00C76D52"/>
    <w:rsid w:val="00C83A26"/>
    <w:rsid w:val="00C84705"/>
    <w:rsid w:val="00C8590B"/>
    <w:rsid w:val="00C86AAB"/>
    <w:rsid w:val="00C93154"/>
    <w:rsid w:val="00C9324B"/>
    <w:rsid w:val="00C97049"/>
    <w:rsid w:val="00CA0F97"/>
    <w:rsid w:val="00CA44B7"/>
    <w:rsid w:val="00CC2F76"/>
    <w:rsid w:val="00CD24EA"/>
    <w:rsid w:val="00CD6C6F"/>
    <w:rsid w:val="00CE443A"/>
    <w:rsid w:val="00CF4134"/>
    <w:rsid w:val="00CF71D2"/>
    <w:rsid w:val="00CF7D7D"/>
    <w:rsid w:val="00D0084F"/>
    <w:rsid w:val="00D054B2"/>
    <w:rsid w:val="00D066DC"/>
    <w:rsid w:val="00D07B72"/>
    <w:rsid w:val="00D10E0C"/>
    <w:rsid w:val="00D12A3A"/>
    <w:rsid w:val="00D208D5"/>
    <w:rsid w:val="00D2509F"/>
    <w:rsid w:val="00D2528A"/>
    <w:rsid w:val="00D33D75"/>
    <w:rsid w:val="00D421F8"/>
    <w:rsid w:val="00D424CF"/>
    <w:rsid w:val="00D51A0B"/>
    <w:rsid w:val="00D523F0"/>
    <w:rsid w:val="00D71212"/>
    <w:rsid w:val="00D74A9E"/>
    <w:rsid w:val="00D83C3E"/>
    <w:rsid w:val="00D841A3"/>
    <w:rsid w:val="00D85699"/>
    <w:rsid w:val="00D930E9"/>
    <w:rsid w:val="00D9571C"/>
    <w:rsid w:val="00DA318A"/>
    <w:rsid w:val="00DA4393"/>
    <w:rsid w:val="00DB2FDA"/>
    <w:rsid w:val="00DB3F70"/>
    <w:rsid w:val="00DC25B7"/>
    <w:rsid w:val="00DD5C72"/>
    <w:rsid w:val="00E033BE"/>
    <w:rsid w:val="00E04BBE"/>
    <w:rsid w:val="00E053F8"/>
    <w:rsid w:val="00E12DFA"/>
    <w:rsid w:val="00E166EB"/>
    <w:rsid w:val="00E206B7"/>
    <w:rsid w:val="00E27478"/>
    <w:rsid w:val="00E275F4"/>
    <w:rsid w:val="00E32577"/>
    <w:rsid w:val="00E43C81"/>
    <w:rsid w:val="00E51B98"/>
    <w:rsid w:val="00E72359"/>
    <w:rsid w:val="00E742BB"/>
    <w:rsid w:val="00E8040F"/>
    <w:rsid w:val="00E843DD"/>
    <w:rsid w:val="00E867A1"/>
    <w:rsid w:val="00EB4C8D"/>
    <w:rsid w:val="00EB5BCF"/>
    <w:rsid w:val="00EC31BE"/>
    <w:rsid w:val="00EC6021"/>
    <w:rsid w:val="00EC6651"/>
    <w:rsid w:val="00EC66A2"/>
    <w:rsid w:val="00ED2724"/>
    <w:rsid w:val="00EE4D7B"/>
    <w:rsid w:val="00EE5318"/>
    <w:rsid w:val="00EE56B1"/>
    <w:rsid w:val="00EE6FFE"/>
    <w:rsid w:val="00EF05C2"/>
    <w:rsid w:val="00F31262"/>
    <w:rsid w:val="00F31D36"/>
    <w:rsid w:val="00F33549"/>
    <w:rsid w:val="00F55F89"/>
    <w:rsid w:val="00F605BF"/>
    <w:rsid w:val="00F676D6"/>
    <w:rsid w:val="00F71116"/>
    <w:rsid w:val="00F714F3"/>
    <w:rsid w:val="00F773DA"/>
    <w:rsid w:val="00F9194F"/>
    <w:rsid w:val="00F928C3"/>
    <w:rsid w:val="00F9506B"/>
    <w:rsid w:val="00FA0081"/>
    <w:rsid w:val="00FA17B6"/>
    <w:rsid w:val="00FA2BAF"/>
    <w:rsid w:val="00FA6023"/>
    <w:rsid w:val="00FA7961"/>
    <w:rsid w:val="00FB090D"/>
    <w:rsid w:val="00FC3455"/>
    <w:rsid w:val="00FC7308"/>
    <w:rsid w:val="00FD21CB"/>
    <w:rsid w:val="00FD567C"/>
    <w:rsid w:val="00FE44DB"/>
    <w:rsid w:val="00FF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58F861"/>
  <w15:chartTrackingRefBased/>
  <w15:docId w15:val="{4422ED93-E550-004E-B5AD-D999B499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DF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DF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7DF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DF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7DF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7DF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7DF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7DF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7DF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7DF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7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7D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7D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7D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D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7D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7D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7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7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7DF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7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7DF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7D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7DF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E7D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7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7D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7DFB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0E7DF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0E7DF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0E7DFB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0E7DFB"/>
  </w:style>
  <w:style w:type="character" w:styleId="Hyperlink">
    <w:name w:val="Hyperlink"/>
    <w:basedOn w:val="DefaultParagraphFont"/>
    <w:uiPriority w:val="99"/>
    <w:unhideWhenUsed/>
    <w:rsid w:val="000E7DF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trob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69</Words>
  <Characters>3816</Characters>
  <Application>Microsoft Office Word</Application>
  <DocSecurity>0</DocSecurity>
  <Lines>31</Lines>
  <Paragraphs>8</Paragraphs>
  <ScaleCrop>false</ScaleCrop>
  <Company/>
  <LinksUpToDate>false</LinksUpToDate>
  <CharactersWithSpaces>4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.baraka</dc:creator>
  <cp:keywords/>
  <dc:description/>
  <cp:lastModifiedBy>marwa.baraka</cp:lastModifiedBy>
  <cp:revision>1</cp:revision>
  <dcterms:created xsi:type="dcterms:W3CDTF">2025-02-12T16:42:00Z</dcterms:created>
  <dcterms:modified xsi:type="dcterms:W3CDTF">2025-02-12T16:46:00Z</dcterms:modified>
</cp:coreProperties>
</file>